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35752" w14:textId="77777777" w:rsidR="00FC082F" w:rsidRPr="00832B13" w:rsidRDefault="00FC082F" w:rsidP="00FC082F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Cs w:val="20"/>
        </w:rPr>
      </w:pPr>
      <w:r w:rsidRPr="00832B13">
        <w:rPr>
          <w:rFonts w:ascii="Times New Roman" w:hAnsi="Times New Roman" w:cs="Times New Roman"/>
          <w:b/>
          <w:szCs w:val="20"/>
        </w:rPr>
        <w:t>Table S</w:t>
      </w:r>
      <w:r>
        <w:rPr>
          <w:rFonts w:ascii="Times New Roman" w:hAnsi="Times New Roman" w:cs="Times New Roman"/>
          <w:b/>
          <w:szCs w:val="20"/>
        </w:rPr>
        <w:t>6.</w:t>
      </w:r>
      <w:r>
        <w:rPr>
          <w:rFonts w:ascii="Times New Roman" w:hAnsi="Times New Roman" w:cs="Times New Roman" w:hint="eastAsia"/>
          <w:b/>
          <w:szCs w:val="20"/>
        </w:rPr>
        <w:t xml:space="preserve"> G</w:t>
      </w:r>
      <w:r w:rsidRPr="00FC082F">
        <w:rPr>
          <w:rFonts w:ascii="Times New Roman" w:hAnsi="Times New Roman" w:cs="Times New Roman" w:hint="eastAsia"/>
          <w:b/>
          <w:szCs w:val="20"/>
        </w:rPr>
        <w:t>enotype of embryos used</w:t>
      </w:r>
      <w:r>
        <w:rPr>
          <w:rFonts w:ascii="Times New Roman" w:hAnsi="Times New Roman" w:cs="Times New Roman" w:hint="eastAsia"/>
          <w:b/>
          <w:szCs w:val="20"/>
        </w:rPr>
        <w:t xml:space="preserve"> </w:t>
      </w:r>
      <w:r w:rsidRPr="00FC082F">
        <w:rPr>
          <w:rFonts w:ascii="Times New Roman" w:hAnsi="Times New Roman" w:cs="Times New Roman" w:hint="eastAsia"/>
          <w:b/>
          <w:szCs w:val="20"/>
        </w:rPr>
        <w:t>in different series of experiments</w:t>
      </w:r>
    </w:p>
    <w:p w14:paraId="1DB9D39C" w14:textId="77777777" w:rsidR="00FC082F" w:rsidRPr="00092347" w:rsidRDefault="00FC082F" w:rsidP="00FC082F">
      <w:pPr>
        <w:widowControl/>
        <w:rPr>
          <w:rFonts w:ascii="Times New Roman" w:eastAsia="SimSun" w:hAnsi="Times New Roman" w:cs="Times New Roman"/>
          <w:b/>
          <w:color w:val="0070C0"/>
          <w:kern w:val="0"/>
          <w:sz w:val="21"/>
          <w:szCs w:val="21"/>
        </w:rPr>
      </w:pP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1"/>
          <w:szCs w:val="21"/>
        </w:rPr>
        <w:t>Table S6A</w:t>
      </w:r>
      <w:r w:rsidRPr="00092347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1"/>
          <w:szCs w:val="21"/>
        </w:rPr>
        <w:t>. Embryo genotypes used for RNA-</w:t>
      </w:r>
      <w:proofErr w:type="spellStart"/>
      <w:r w:rsidRPr="00092347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1"/>
          <w:szCs w:val="21"/>
        </w:rPr>
        <w:t>seq</w:t>
      </w:r>
      <w:proofErr w:type="spellEnd"/>
      <w:r w:rsidRPr="00092347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1"/>
          <w:szCs w:val="21"/>
        </w:rPr>
        <w:t xml:space="preserve"> studie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98"/>
        <w:gridCol w:w="1750"/>
        <w:gridCol w:w="1709"/>
        <w:gridCol w:w="1693"/>
        <w:gridCol w:w="1640"/>
      </w:tblGrid>
      <w:tr w:rsidR="00FC082F" w:rsidRPr="00092347" w14:paraId="4DE67598" w14:textId="77777777" w:rsidTr="00F97643">
        <w:trPr>
          <w:trHeight w:val="324"/>
        </w:trPr>
        <w:tc>
          <w:tcPr>
            <w:tcW w:w="1498" w:type="dxa"/>
          </w:tcPr>
          <w:p w14:paraId="7CF7D3F2" w14:textId="77777777" w:rsidR="00FC082F" w:rsidRPr="00092347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</w:pPr>
          </w:p>
        </w:tc>
        <w:tc>
          <w:tcPr>
            <w:tcW w:w="6792" w:type="dxa"/>
            <w:gridSpan w:val="4"/>
          </w:tcPr>
          <w:p w14:paraId="4A8AE7AB" w14:textId="23F11EE3" w:rsidR="00FC082F" w:rsidRPr="00092347" w:rsidRDefault="00FC082F" w:rsidP="00570337">
            <w:pPr>
              <w:widowControl/>
              <w:jc w:val="center"/>
              <w:rPr>
                <w:rFonts w:ascii="Times New Roman" w:hAnsi="Times New Roman" w:cs="Times New Roman" w:hint="eastAsia"/>
                <w:i/>
                <w:color w:val="231F20"/>
                <w:sz w:val="21"/>
                <w:szCs w:val="21"/>
              </w:rPr>
            </w:pP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Mesp1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Cre/+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/+</w:t>
            </w:r>
            <w:r w:rsidRPr="00092347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</w:t>
            </w:r>
            <w:r w:rsidRPr="00092347">
              <w:rPr>
                <w:rFonts w:ascii="Times New Roman" w:hAnsi="Times New Roman" w:cs="Times New Roman" w:hint="eastAsia"/>
                <w:color w:val="231F20"/>
                <w:sz w:val="21"/>
                <w:szCs w:val="21"/>
              </w:rPr>
              <w:sym w:font="Symbol" w:char="F0B4"/>
            </w:r>
            <w:r w:rsidRPr="00092347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</w:t>
            </w:r>
            <w:r w:rsidRPr="00092347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br/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/</w:t>
            </w:r>
            <w:proofErr w:type="spellStart"/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</w:t>
            </w:r>
            <w:proofErr w:type="spellEnd"/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 xml:space="preserve"> </w:t>
            </w:r>
            <w:r w:rsidR="00F4377E" w:rsidRPr="00A10FC8">
              <w:rPr>
                <w:rFonts w:ascii="Times New Roman" w:hAnsi="Times New Roman" w:cs="Times New Roman"/>
                <w:bCs/>
                <w:i/>
                <w:iCs/>
                <w:color w:val="231F20"/>
              </w:rPr>
              <w:t>Dgcr8</w:t>
            </w:r>
            <w:r w:rsidR="00F4377E" w:rsidRPr="00A10FC8">
              <w:rPr>
                <w:rFonts w:ascii="Times New Roman" w:hAnsi="Times New Roman" w:cs="Times New Roman"/>
                <w:bCs/>
                <w:i/>
                <w:iCs/>
                <w:color w:val="231F20"/>
                <w:vertAlign w:val="superscript"/>
              </w:rPr>
              <w:t>loxP/</w:t>
            </w:r>
            <w:proofErr w:type="spellStart"/>
            <w:r w:rsidR="00F4377E" w:rsidRPr="00A10FC8">
              <w:rPr>
                <w:rFonts w:ascii="Times New Roman" w:hAnsi="Times New Roman" w:cs="Times New Roman"/>
                <w:bCs/>
                <w:i/>
                <w:iCs/>
                <w:color w:val="231F20"/>
                <w:vertAlign w:val="superscript"/>
              </w:rPr>
              <w:t>loxP</w:t>
            </w:r>
            <w:proofErr w:type="spellEnd"/>
            <w:r w:rsidR="00F4377E">
              <w:rPr>
                <w:rFonts w:ascii="Times New Roman" w:hAnsi="Times New Roman" w:cs="Times New Roman"/>
                <w:bCs/>
                <w:iCs/>
                <w:color w:val="231F20"/>
              </w:rPr>
              <w:t>;</w:t>
            </w:r>
            <w:r w:rsidR="00F4377E">
              <w:rPr>
                <w:rFonts w:ascii="Times New Roman" w:hAnsi="Times New Roman" w:cs="Times New Roman" w:hint="eastAsia"/>
                <w:bCs/>
                <w:iCs/>
                <w:color w:val="231F20"/>
              </w:rPr>
              <w:t xml:space="preserve"> </w:t>
            </w:r>
            <w:r w:rsidR="00F4377E" w:rsidRPr="002B7C19">
              <w:rPr>
                <w:rFonts w:ascii="Times New Roman" w:hAnsi="Times New Roman" w:cs="Times New Roman"/>
                <w:bCs/>
                <w:i/>
                <w:iCs/>
                <w:color w:val="231F20"/>
              </w:rPr>
              <w:t>ROSA26</w:t>
            </w:r>
            <w:r w:rsidR="00F4377E" w:rsidRPr="00F97643">
              <w:rPr>
                <w:rFonts w:ascii="Times New Roman" w:hAnsi="Times New Roman" w:cs="Times New Roman"/>
                <w:bCs/>
                <w:i/>
                <w:iCs/>
                <w:color w:val="231F20"/>
                <w:vertAlign w:val="superscript"/>
              </w:rPr>
              <w:t>mTmG/</w:t>
            </w:r>
            <w:r w:rsidR="00F4377E" w:rsidRPr="00F97643">
              <w:rPr>
                <w:rFonts w:ascii="Times New Roman" w:hAnsi="Times New Roman" w:cs="Times New Roman"/>
                <w:bCs/>
                <w:i/>
                <w:iCs/>
                <w:color w:val="231F20"/>
                <w:vertAlign w:val="superscript"/>
              </w:rPr>
              <w:t xml:space="preserve"> </w:t>
            </w:r>
            <w:proofErr w:type="spellStart"/>
            <w:r w:rsidR="00F4377E" w:rsidRPr="00F97643">
              <w:rPr>
                <w:rFonts w:ascii="Times New Roman" w:hAnsi="Times New Roman" w:cs="Times New Roman"/>
                <w:bCs/>
                <w:i/>
                <w:iCs/>
                <w:color w:val="231F20"/>
                <w:vertAlign w:val="superscript"/>
              </w:rPr>
              <w:t>mTmG</w:t>
            </w:r>
            <w:proofErr w:type="spellEnd"/>
          </w:p>
        </w:tc>
      </w:tr>
      <w:tr w:rsidR="00D7766F" w:rsidRPr="00092347" w14:paraId="2C8FDDC3" w14:textId="77777777" w:rsidTr="00D7766F">
        <w:trPr>
          <w:trHeight w:val="953"/>
        </w:trPr>
        <w:tc>
          <w:tcPr>
            <w:tcW w:w="1498" w:type="dxa"/>
          </w:tcPr>
          <w:p w14:paraId="1D3A2655" w14:textId="77777777" w:rsidR="00FC082F" w:rsidRPr="00092347" w:rsidRDefault="00FC082F" w:rsidP="00F97643">
            <w:pPr>
              <w:widowControl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092347">
              <w:rPr>
                <w:rFonts w:ascii="Times New Roman" w:hAnsi="Times New Roman" w:cs="Times New Roman" w:hint="eastAsia"/>
                <w:color w:val="231F20"/>
                <w:sz w:val="21"/>
                <w:szCs w:val="21"/>
              </w:rPr>
              <w:t>Genotype</w:t>
            </w:r>
          </w:p>
        </w:tc>
        <w:tc>
          <w:tcPr>
            <w:tcW w:w="1750" w:type="dxa"/>
          </w:tcPr>
          <w:p w14:paraId="5ADD43C0" w14:textId="77777777" w:rsidR="00FC082F" w:rsidRPr="00092347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Mesp1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Cre/+</w:t>
            </w:r>
          </w:p>
          <w:p w14:paraId="757CF16B" w14:textId="77777777" w:rsidR="00FC082F" w:rsidRPr="00092347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 xml:space="preserve">loxP/ </w:t>
            </w:r>
            <w:proofErr w:type="spellStart"/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</w:t>
            </w:r>
            <w:proofErr w:type="spellEnd"/>
          </w:p>
          <w:p w14:paraId="55467973" w14:textId="19EF96DC" w:rsidR="00FC082F" w:rsidRPr="00092347" w:rsidRDefault="00F4377E" w:rsidP="00F97643">
            <w:pPr>
              <w:widowControl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</w:pPr>
            <w:r w:rsidRPr="002B7C19">
              <w:rPr>
                <w:rFonts w:ascii="Times New Roman" w:hAnsi="Times New Roman" w:cs="Times New Roman"/>
                <w:bCs/>
                <w:i/>
                <w:iCs/>
                <w:color w:val="231F20"/>
              </w:rPr>
              <w:t>ROSA26</w:t>
            </w:r>
            <w:r w:rsidRPr="00F97643">
              <w:rPr>
                <w:rFonts w:ascii="Times New Roman" w:hAnsi="Times New Roman" w:cs="Times New Roman"/>
                <w:bCs/>
                <w:i/>
                <w:iCs/>
                <w:color w:val="231F20"/>
                <w:vertAlign w:val="superscript"/>
              </w:rPr>
              <w:t>mTmG/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231F20"/>
                <w:vertAlign w:val="superscript"/>
              </w:rPr>
              <w:t>+</w:t>
            </w:r>
          </w:p>
        </w:tc>
        <w:tc>
          <w:tcPr>
            <w:tcW w:w="1709" w:type="dxa"/>
          </w:tcPr>
          <w:p w14:paraId="0BAE1A0E" w14:textId="77777777" w:rsidR="00FC082F" w:rsidRPr="00092347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Mesp1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Cre/+</w:t>
            </w:r>
          </w:p>
          <w:p w14:paraId="312A466E" w14:textId="77777777" w:rsidR="00FC082F" w:rsidRPr="00092347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/</w:t>
            </w:r>
            <w:r w:rsidRPr="00092347">
              <w:rPr>
                <w:rFonts w:ascii="Times New Roman" w:hAnsi="Times New Roman" w:cs="Times New Roman" w:hint="eastAsia"/>
                <w:i/>
                <w:color w:val="231F20"/>
                <w:sz w:val="21"/>
                <w:szCs w:val="21"/>
                <w:vertAlign w:val="superscript"/>
              </w:rPr>
              <w:t>+</w:t>
            </w:r>
          </w:p>
          <w:p w14:paraId="3DDCBE68" w14:textId="782FFB7A" w:rsidR="00FC082F" w:rsidRPr="00092347" w:rsidRDefault="00F4377E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2B7C19">
              <w:rPr>
                <w:rFonts w:ascii="Times New Roman" w:hAnsi="Times New Roman" w:cs="Times New Roman"/>
                <w:bCs/>
                <w:i/>
                <w:iCs/>
                <w:color w:val="231F20"/>
              </w:rPr>
              <w:t>ROSA26</w:t>
            </w:r>
            <w:r w:rsidRPr="00F97643">
              <w:rPr>
                <w:rFonts w:ascii="Times New Roman" w:hAnsi="Times New Roman" w:cs="Times New Roman"/>
                <w:bCs/>
                <w:i/>
                <w:iCs/>
                <w:color w:val="231F20"/>
                <w:vertAlign w:val="superscript"/>
              </w:rPr>
              <w:t>mTmG/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231F20"/>
                <w:vertAlign w:val="superscript"/>
              </w:rPr>
              <w:t>+</w:t>
            </w:r>
          </w:p>
        </w:tc>
        <w:tc>
          <w:tcPr>
            <w:tcW w:w="1693" w:type="dxa"/>
          </w:tcPr>
          <w:p w14:paraId="58816A74" w14:textId="77777777" w:rsidR="00FC082F" w:rsidRPr="00092347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Mesp1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+/+</w:t>
            </w:r>
          </w:p>
          <w:p w14:paraId="77DDD9B3" w14:textId="77777777" w:rsidR="00FC082F" w:rsidRPr="00092347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 xml:space="preserve">loxP/ </w:t>
            </w:r>
            <w:proofErr w:type="spellStart"/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</w:t>
            </w:r>
            <w:proofErr w:type="spellEnd"/>
          </w:p>
          <w:p w14:paraId="14F5A802" w14:textId="25FBA5F4" w:rsidR="00FC082F" w:rsidRPr="00092347" w:rsidRDefault="00F4377E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2B7C19">
              <w:rPr>
                <w:rFonts w:ascii="Times New Roman" w:hAnsi="Times New Roman" w:cs="Times New Roman"/>
                <w:bCs/>
                <w:i/>
                <w:iCs/>
                <w:color w:val="231F20"/>
              </w:rPr>
              <w:t>ROSA26</w:t>
            </w:r>
            <w:r w:rsidRPr="00F97643">
              <w:rPr>
                <w:rFonts w:ascii="Times New Roman" w:hAnsi="Times New Roman" w:cs="Times New Roman"/>
                <w:bCs/>
                <w:i/>
                <w:iCs/>
                <w:color w:val="231F20"/>
                <w:vertAlign w:val="superscript"/>
              </w:rPr>
              <w:t>mTmG/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231F20"/>
                <w:vertAlign w:val="superscript"/>
              </w:rPr>
              <w:t>+</w:t>
            </w:r>
          </w:p>
        </w:tc>
        <w:tc>
          <w:tcPr>
            <w:tcW w:w="1640" w:type="dxa"/>
          </w:tcPr>
          <w:p w14:paraId="2F3B117F" w14:textId="77777777" w:rsidR="00FC082F" w:rsidRPr="00092347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Mesp1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+/+</w:t>
            </w:r>
          </w:p>
          <w:p w14:paraId="081AF488" w14:textId="77777777" w:rsidR="00FC082F" w:rsidRPr="00092347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092347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/+</w:t>
            </w:r>
          </w:p>
          <w:p w14:paraId="0D23AC26" w14:textId="04B097D7" w:rsidR="00FC082F" w:rsidRPr="00092347" w:rsidRDefault="00F4377E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2B7C19">
              <w:rPr>
                <w:rFonts w:ascii="Times New Roman" w:hAnsi="Times New Roman" w:cs="Times New Roman"/>
                <w:bCs/>
                <w:i/>
                <w:iCs/>
                <w:color w:val="231F20"/>
              </w:rPr>
              <w:t>ROSA26</w:t>
            </w:r>
            <w:r w:rsidRPr="00F97643">
              <w:rPr>
                <w:rFonts w:ascii="Times New Roman" w:hAnsi="Times New Roman" w:cs="Times New Roman"/>
                <w:bCs/>
                <w:i/>
                <w:iCs/>
                <w:color w:val="231F20"/>
                <w:vertAlign w:val="superscript"/>
              </w:rPr>
              <w:t>mTmG/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231F20"/>
                <w:vertAlign w:val="superscript"/>
              </w:rPr>
              <w:t>+</w:t>
            </w:r>
          </w:p>
        </w:tc>
      </w:tr>
      <w:tr w:rsidR="00D7766F" w:rsidRPr="00092347" w14:paraId="74DF8A7C" w14:textId="77777777" w:rsidTr="00D7766F">
        <w:trPr>
          <w:trHeight w:val="325"/>
        </w:trPr>
        <w:tc>
          <w:tcPr>
            <w:tcW w:w="1498" w:type="dxa"/>
          </w:tcPr>
          <w:p w14:paraId="263B3EE9" w14:textId="77777777" w:rsidR="00FC082F" w:rsidRPr="00092347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bookmarkStart w:id="0" w:name="_GoBack"/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henotype</w:t>
            </w:r>
          </w:p>
        </w:tc>
        <w:tc>
          <w:tcPr>
            <w:tcW w:w="1750" w:type="dxa"/>
          </w:tcPr>
          <w:p w14:paraId="49E9258B" w14:textId="77777777" w:rsidR="00FC082F" w:rsidRPr="00092347" w:rsidRDefault="00FC082F" w:rsidP="00F9764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092347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1"/>
                <w:szCs w:val="21"/>
              </w:rPr>
              <w:t xml:space="preserve">Dilated heart </w:t>
            </w:r>
          </w:p>
        </w:tc>
        <w:tc>
          <w:tcPr>
            <w:tcW w:w="1709" w:type="dxa"/>
          </w:tcPr>
          <w:p w14:paraId="1052287B" w14:textId="77777777" w:rsidR="00FC082F" w:rsidRPr="00092347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ormal heart,</w:t>
            </w:r>
          </w:p>
          <w:p w14:paraId="3AE7A823" w14:textId="77777777" w:rsidR="00FC082F" w:rsidRPr="00092347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live born and normal life span</w:t>
            </w:r>
          </w:p>
        </w:tc>
        <w:tc>
          <w:tcPr>
            <w:tcW w:w="1693" w:type="dxa"/>
          </w:tcPr>
          <w:p w14:paraId="642A1C0E" w14:textId="77777777" w:rsidR="00FC082F" w:rsidRPr="00092347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ormal heart,</w:t>
            </w:r>
          </w:p>
          <w:p w14:paraId="3E834105" w14:textId="77777777" w:rsidR="00FC082F" w:rsidRPr="00092347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live born and normal life span</w:t>
            </w:r>
          </w:p>
        </w:tc>
        <w:tc>
          <w:tcPr>
            <w:tcW w:w="1640" w:type="dxa"/>
          </w:tcPr>
          <w:p w14:paraId="4C6220ED" w14:textId="77777777" w:rsidR="00FC082F" w:rsidRPr="00092347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ormal heart,</w:t>
            </w:r>
          </w:p>
          <w:p w14:paraId="6B960235" w14:textId="77777777" w:rsidR="00FC082F" w:rsidRPr="00092347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live born and normal life span</w:t>
            </w:r>
          </w:p>
        </w:tc>
      </w:tr>
      <w:bookmarkEnd w:id="0"/>
      <w:tr w:rsidR="00D7766F" w:rsidRPr="00092347" w14:paraId="64228CDB" w14:textId="77777777" w:rsidTr="00D7766F">
        <w:tc>
          <w:tcPr>
            <w:tcW w:w="1498" w:type="dxa"/>
          </w:tcPr>
          <w:p w14:paraId="3ED0B228" w14:textId="77777777" w:rsidR="002E768E" w:rsidRPr="00092347" w:rsidRDefault="002E768E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Experiment</w:t>
            </w:r>
          </w:p>
        </w:tc>
        <w:tc>
          <w:tcPr>
            <w:tcW w:w="1750" w:type="dxa"/>
          </w:tcPr>
          <w:p w14:paraId="674F6CCA" w14:textId="1B768B65" w:rsidR="002E768E" w:rsidRPr="00092347" w:rsidRDefault="00D7766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Bulk </w:t>
            </w:r>
            <w:r w:rsidR="002E768E"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RNA-</w:t>
            </w:r>
            <w:proofErr w:type="spellStart"/>
            <w:r w:rsidR="002E768E"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eq</w:t>
            </w:r>
            <w:proofErr w:type="spellEnd"/>
            <w:r w:rsidR="002E768E"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 and</w:t>
            </w:r>
            <w:r w:rsidR="002E768E" w:rsidRPr="00092347"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="002E768E" w:rsidRPr="00092347"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  <w:t>s</w:t>
            </w:r>
            <w:r w:rsidR="002E768E"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  <w:proofErr w:type="spellEnd"/>
            <w:r w:rsidR="002E768E"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 RNA-</w:t>
            </w:r>
            <w:proofErr w:type="spellStart"/>
            <w:r w:rsidR="002E768E"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eq</w:t>
            </w:r>
            <w:proofErr w:type="spellEnd"/>
          </w:p>
        </w:tc>
        <w:tc>
          <w:tcPr>
            <w:tcW w:w="1709" w:type="dxa"/>
          </w:tcPr>
          <w:p w14:paraId="6D0D6D6D" w14:textId="77777777" w:rsidR="002E768E" w:rsidRPr="00092347" w:rsidRDefault="002E768E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693" w:type="dxa"/>
          </w:tcPr>
          <w:p w14:paraId="622707E3" w14:textId="173CD6BE" w:rsidR="002E768E" w:rsidRPr="00092347" w:rsidRDefault="002E768E" w:rsidP="00F976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ulk RNA-</w:t>
            </w:r>
            <w:proofErr w:type="spellStart"/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eq</w:t>
            </w:r>
            <w:proofErr w:type="spellEnd"/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nd</w:t>
            </w:r>
            <w:r w:rsidRPr="00092347"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092347"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  <w:t>s</w:t>
            </w:r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  <w:proofErr w:type="spellEnd"/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 RNA-</w:t>
            </w:r>
            <w:proofErr w:type="spellStart"/>
            <w:r w:rsidRPr="0009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eq</w:t>
            </w:r>
            <w:proofErr w:type="spellEnd"/>
          </w:p>
        </w:tc>
        <w:tc>
          <w:tcPr>
            <w:tcW w:w="1640" w:type="dxa"/>
          </w:tcPr>
          <w:p w14:paraId="2B07C523" w14:textId="23A9B8A4" w:rsidR="002E768E" w:rsidRPr="00092347" w:rsidRDefault="002E768E" w:rsidP="00F976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7766F" w:rsidRPr="00092347" w14:paraId="4D5213D8" w14:textId="77777777" w:rsidTr="00D7766F">
        <w:tc>
          <w:tcPr>
            <w:tcW w:w="1498" w:type="dxa"/>
          </w:tcPr>
          <w:p w14:paraId="4D4FA039" w14:textId="75EE6D2F" w:rsidR="002E768E" w:rsidRPr="002E768E" w:rsidRDefault="00D7766F" w:rsidP="00F97643">
            <w:pPr>
              <w:widowControl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G</w:t>
            </w:r>
            <w:r w:rsidR="002E768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roup</w:t>
            </w:r>
          </w:p>
        </w:tc>
        <w:tc>
          <w:tcPr>
            <w:tcW w:w="1750" w:type="dxa"/>
          </w:tcPr>
          <w:p w14:paraId="02C27C9C" w14:textId="2C08C2F7" w:rsidR="002E768E" w:rsidRPr="00092347" w:rsidRDefault="002E768E" w:rsidP="00F97643">
            <w:pPr>
              <w:widowControl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Dgcr8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KO</w:t>
            </w:r>
            <w:proofErr w:type="spellEnd"/>
          </w:p>
        </w:tc>
        <w:tc>
          <w:tcPr>
            <w:tcW w:w="1709" w:type="dxa"/>
          </w:tcPr>
          <w:p w14:paraId="7A330E3D" w14:textId="77777777" w:rsidR="002E768E" w:rsidRPr="00092347" w:rsidRDefault="002E768E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693" w:type="dxa"/>
          </w:tcPr>
          <w:p w14:paraId="23CF47DE" w14:textId="6204E43E" w:rsidR="002E768E" w:rsidRPr="00092347" w:rsidRDefault="002E768E" w:rsidP="00F97643">
            <w:pPr>
              <w:widowControl/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ontrol</w:t>
            </w:r>
          </w:p>
        </w:tc>
        <w:tc>
          <w:tcPr>
            <w:tcW w:w="1640" w:type="dxa"/>
          </w:tcPr>
          <w:p w14:paraId="13B62264" w14:textId="0F9A0C1C" w:rsidR="002E768E" w:rsidRPr="00092347" w:rsidRDefault="002E768E" w:rsidP="00F97643">
            <w:pPr>
              <w:widowControl/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</w:pPr>
          </w:p>
        </w:tc>
      </w:tr>
    </w:tbl>
    <w:p w14:paraId="1C828FCB" w14:textId="77777777" w:rsidR="001C5A2D" w:rsidRDefault="00D27FAB"/>
    <w:p w14:paraId="57D3173E" w14:textId="77777777" w:rsidR="00FC082F" w:rsidRPr="00A96DCC" w:rsidRDefault="00FC082F" w:rsidP="00FC082F">
      <w:pPr>
        <w:widowControl/>
        <w:rPr>
          <w:rFonts w:ascii="Times New Roman" w:eastAsia="SimSun" w:hAnsi="Times New Roman" w:cs="Times New Roman"/>
          <w:b/>
          <w:color w:val="0070C0"/>
          <w:kern w:val="0"/>
          <w:sz w:val="21"/>
          <w:szCs w:val="21"/>
        </w:rPr>
      </w:pPr>
      <w:r w:rsidRPr="00D7771E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1"/>
          <w:szCs w:val="21"/>
        </w:rPr>
        <w:t>T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1"/>
          <w:szCs w:val="21"/>
        </w:rPr>
        <w:t>able S6B</w:t>
      </w:r>
      <w:r w:rsidRPr="00D7771E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1"/>
          <w:szCs w:val="21"/>
        </w:rPr>
        <w:t xml:space="preserve">. Embryo genotypes used for 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1"/>
          <w:szCs w:val="21"/>
        </w:rPr>
        <w:t>immunostaining and</w:t>
      </w:r>
      <w:r w:rsidRPr="00D7771E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1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1"/>
          <w:szCs w:val="21"/>
        </w:rPr>
        <w:t xml:space="preserve">Calcium transient </w:t>
      </w:r>
      <w:r w:rsidRPr="00D7771E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1"/>
          <w:szCs w:val="21"/>
        </w:rPr>
        <w:t xml:space="preserve">studies.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1559"/>
        <w:gridCol w:w="1835"/>
        <w:gridCol w:w="1640"/>
      </w:tblGrid>
      <w:tr w:rsidR="00FC082F" w:rsidRPr="004D69F9" w14:paraId="017D1C4E" w14:textId="77777777" w:rsidTr="00F97643">
        <w:trPr>
          <w:trHeight w:val="324"/>
        </w:trPr>
        <w:tc>
          <w:tcPr>
            <w:tcW w:w="1413" w:type="dxa"/>
          </w:tcPr>
          <w:p w14:paraId="582F7DB6" w14:textId="77777777" w:rsidR="00FC082F" w:rsidRPr="00FC082F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</w:pPr>
          </w:p>
        </w:tc>
        <w:tc>
          <w:tcPr>
            <w:tcW w:w="6877" w:type="dxa"/>
            <w:gridSpan w:val="4"/>
          </w:tcPr>
          <w:p w14:paraId="30F6A74E" w14:textId="77777777" w:rsidR="00FC082F" w:rsidRPr="004D69F9" w:rsidRDefault="00FC082F" w:rsidP="00F97643">
            <w:pPr>
              <w:widowControl/>
              <w:jc w:val="center"/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</w:pP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Mesp1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Cre/+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/+</w:t>
            </w:r>
            <w:r w:rsidRPr="004D69F9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</w:t>
            </w:r>
            <w:r w:rsidRPr="004D69F9">
              <w:rPr>
                <w:rFonts w:ascii="Times New Roman" w:hAnsi="Times New Roman" w:cs="Times New Roman" w:hint="eastAsia"/>
                <w:color w:val="231F20"/>
                <w:sz w:val="21"/>
                <w:szCs w:val="21"/>
              </w:rPr>
              <w:sym w:font="Symbol" w:char="F0B4"/>
            </w:r>
            <w:r w:rsidRPr="004D69F9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/</w:t>
            </w:r>
            <w:proofErr w:type="spellStart"/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</w:t>
            </w:r>
            <w:proofErr w:type="spellEnd"/>
          </w:p>
        </w:tc>
      </w:tr>
      <w:tr w:rsidR="00FC082F" w:rsidRPr="004D69F9" w14:paraId="110B7CA6" w14:textId="77777777" w:rsidTr="00D7766F">
        <w:trPr>
          <w:trHeight w:val="647"/>
        </w:trPr>
        <w:tc>
          <w:tcPr>
            <w:tcW w:w="1413" w:type="dxa"/>
          </w:tcPr>
          <w:p w14:paraId="37B37BF5" w14:textId="77777777" w:rsidR="00FC082F" w:rsidRPr="004D69F9" w:rsidRDefault="00FC082F" w:rsidP="00F97643">
            <w:pPr>
              <w:widowControl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003C09">
              <w:rPr>
                <w:rFonts w:ascii="Times New Roman" w:hAnsi="Times New Roman" w:cs="Times New Roman" w:hint="eastAsia"/>
                <w:color w:val="231F20"/>
                <w:sz w:val="21"/>
                <w:szCs w:val="21"/>
              </w:rPr>
              <w:t>Genotype</w:t>
            </w:r>
          </w:p>
        </w:tc>
        <w:tc>
          <w:tcPr>
            <w:tcW w:w="1843" w:type="dxa"/>
          </w:tcPr>
          <w:p w14:paraId="7BA73281" w14:textId="77777777" w:rsidR="00FC082F" w:rsidRPr="004D69F9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Mesp1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Cre/+</w:t>
            </w:r>
          </w:p>
          <w:p w14:paraId="584975A0" w14:textId="77777777" w:rsidR="00FC082F" w:rsidRPr="00003C09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 xml:space="preserve">loxP/ </w:t>
            </w:r>
            <w:proofErr w:type="spellStart"/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</w:t>
            </w:r>
            <w:proofErr w:type="spellEnd"/>
          </w:p>
        </w:tc>
        <w:tc>
          <w:tcPr>
            <w:tcW w:w="1559" w:type="dxa"/>
          </w:tcPr>
          <w:p w14:paraId="15325138" w14:textId="77777777" w:rsidR="00FC082F" w:rsidRPr="004D69F9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Mesp1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Cre/+</w:t>
            </w:r>
          </w:p>
          <w:p w14:paraId="46629FDE" w14:textId="77777777" w:rsidR="00FC082F" w:rsidRPr="00003C09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/</w:t>
            </w:r>
            <w:r w:rsidRPr="004D69F9">
              <w:rPr>
                <w:rFonts w:ascii="Times New Roman" w:hAnsi="Times New Roman" w:cs="Times New Roman" w:hint="eastAsia"/>
                <w:i/>
                <w:color w:val="231F2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35" w:type="dxa"/>
          </w:tcPr>
          <w:p w14:paraId="509BEF46" w14:textId="77777777" w:rsidR="00FC082F" w:rsidRPr="004D69F9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Mesp1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+/+</w:t>
            </w:r>
          </w:p>
          <w:p w14:paraId="0937324A" w14:textId="77777777" w:rsidR="00FC082F" w:rsidRPr="00003C09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 xml:space="preserve">loxP/ </w:t>
            </w:r>
            <w:proofErr w:type="spellStart"/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</w:t>
            </w:r>
            <w:proofErr w:type="spellEnd"/>
          </w:p>
        </w:tc>
        <w:tc>
          <w:tcPr>
            <w:tcW w:w="1640" w:type="dxa"/>
          </w:tcPr>
          <w:p w14:paraId="2590FCE7" w14:textId="77777777" w:rsidR="00FC082F" w:rsidRPr="004D69F9" w:rsidRDefault="00FC082F" w:rsidP="00F97643">
            <w:pPr>
              <w:widowControl/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</w:pP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Mesp1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+/+</w:t>
            </w:r>
          </w:p>
          <w:p w14:paraId="4642F05A" w14:textId="77777777" w:rsidR="00FC082F" w:rsidRPr="00003C09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</w:rPr>
              <w:t>Dgcr8</w:t>
            </w:r>
            <w:r w:rsidRPr="004D69F9">
              <w:rPr>
                <w:rFonts w:ascii="Times New Roman" w:hAnsi="Times New Roman" w:cs="Times New Roman"/>
                <w:i/>
                <w:color w:val="231F20"/>
                <w:sz w:val="21"/>
                <w:szCs w:val="21"/>
                <w:vertAlign w:val="superscript"/>
              </w:rPr>
              <w:t>loxP/+</w:t>
            </w:r>
          </w:p>
        </w:tc>
      </w:tr>
      <w:tr w:rsidR="00FC082F" w:rsidRPr="004D69F9" w14:paraId="24181A66" w14:textId="77777777" w:rsidTr="00D7766F">
        <w:trPr>
          <w:trHeight w:val="325"/>
        </w:trPr>
        <w:tc>
          <w:tcPr>
            <w:tcW w:w="1413" w:type="dxa"/>
          </w:tcPr>
          <w:p w14:paraId="00B99884" w14:textId="77777777" w:rsidR="00FC082F" w:rsidRPr="004D69F9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03C0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henotype</w:t>
            </w:r>
          </w:p>
        </w:tc>
        <w:tc>
          <w:tcPr>
            <w:tcW w:w="1843" w:type="dxa"/>
          </w:tcPr>
          <w:p w14:paraId="6B1CB9DF" w14:textId="77777777" w:rsidR="00FC082F" w:rsidRPr="004D69F9" w:rsidRDefault="00FC082F" w:rsidP="00F97643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4D69F9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1"/>
                <w:szCs w:val="21"/>
              </w:rPr>
              <w:t xml:space="preserve">Dilated heart </w:t>
            </w:r>
          </w:p>
        </w:tc>
        <w:tc>
          <w:tcPr>
            <w:tcW w:w="1559" w:type="dxa"/>
          </w:tcPr>
          <w:p w14:paraId="48138983" w14:textId="77777777" w:rsidR="00FC082F" w:rsidRPr="004D69F9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D69F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ormal</w:t>
            </w:r>
          </w:p>
        </w:tc>
        <w:tc>
          <w:tcPr>
            <w:tcW w:w="1835" w:type="dxa"/>
          </w:tcPr>
          <w:p w14:paraId="308F4261" w14:textId="77777777" w:rsidR="00FC082F" w:rsidRPr="004D69F9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D69F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ormal</w:t>
            </w:r>
          </w:p>
        </w:tc>
        <w:tc>
          <w:tcPr>
            <w:tcW w:w="1640" w:type="dxa"/>
          </w:tcPr>
          <w:p w14:paraId="02F24A46" w14:textId="77777777" w:rsidR="00FC082F" w:rsidRPr="004D69F9" w:rsidRDefault="00FC082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D69F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Normal</w:t>
            </w:r>
          </w:p>
        </w:tc>
      </w:tr>
      <w:tr w:rsidR="00D7766F" w:rsidRPr="004D69F9" w14:paraId="73AE26AD" w14:textId="77777777" w:rsidTr="00D7766F">
        <w:tc>
          <w:tcPr>
            <w:tcW w:w="1413" w:type="dxa"/>
          </w:tcPr>
          <w:p w14:paraId="4BB99306" w14:textId="77777777" w:rsidR="00D7766F" w:rsidRPr="004D69F9" w:rsidRDefault="00D7766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03C0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Experiment</w:t>
            </w:r>
          </w:p>
        </w:tc>
        <w:tc>
          <w:tcPr>
            <w:tcW w:w="1843" w:type="dxa"/>
          </w:tcPr>
          <w:p w14:paraId="294A211A" w14:textId="77777777" w:rsidR="00D7766F" w:rsidRPr="004D69F9" w:rsidRDefault="00D7766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D69F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Immunostaining, Calcium transient assay</w:t>
            </w:r>
          </w:p>
        </w:tc>
        <w:tc>
          <w:tcPr>
            <w:tcW w:w="1559" w:type="dxa"/>
          </w:tcPr>
          <w:p w14:paraId="1BE4A6B5" w14:textId="77777777" w:rsidR="00D7766F" w:rsidRPr="004D69F9" w:rsidRDefault="00D7766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835" w:type="dxa"/>
          </w:tcPr>
          <w:p w14:paraId="58325FB5" w14:textId="358A2047" w:rsidR="00D7766F" w:rsidRPr="004D69F9" w:rsidRDefault="00D7766F" w:rsidP="00F976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D69F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Immunostaining, Calcium transient assay</w:t>
            </w:r>
          </w:p>
        </w:tc>
        <w:tc>
          <w:tcPr>
            <w:tcW w:w="1640" w:type="dxa"/>
          </w:tcPr>
          <w:p w14:paraId="2DDC3370" w14:textId="2E4CED25" w:rsidR="00D7766F" w:rsidRPr="004D69F9" w:rsidRDefault="00D7766F" w:rsidP="00F976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7766F" w:rsidRPr="004D69F9" w14:paraId="5DF345F8" w14:textId="77777777" w:rsidTr="00D7766F">
        <w:tc>
          <w:tcPr>
            <w:tcW w:w="1413" w:type="dxa"/>
          </w:tcPr>
          <w:p w14:paraId="15284DA8" w14:textId="58D01947" w:rsidR="00D7766F" w:rsidRPr="00003C09" w:rsidRDefault="00D7766F" w:rsidP="00F97643">
            <w:pPr>
              <w:widowControl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Group</w:t>
            </w:r>
          </w:p>
        </w:tc>
        <w:tc>
          <w:tcPr>
            <w:tcW w:w="1843" w:type="dxa"/>
          </w:tcPr>
          <w:p w14:paraId="4637DED4" w14:textId="3601C295" w:rsidR="00D7766F" w:rsidRPr="004D69F9" w:rsidRDefault="00D7766F" w:rsidP="00F97643">
            <w:pPr>
              <w:widowControl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Dgcr8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KO</w:t>
            </w:r>
            <w:proofErr w:type="spellEnd"/>
          </w:p>
        </w:tc>
        <w:tc>
          <w:tcPr>
            <w:tcW w:w="1559" w:type="dxa"/>
          </w:tcPr>
          <w:p w14:paraId="686C4FB8" w14:textId="77777777" w:rsidR="00D7766F" w:rsidRPr="004D69F9" w:rsidRDefault="00D7766F" w:rsidP="00F9764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835" w:type="dxa"/>
          </w:tcPr>
          <w:p w14:paraId="3E8ADBDD" w14:textId="67F4D170" w:rsidR="00D7766F" w:rsidRPr="004D69F9" w:rsidRDefault="00D27FAB" w:rsidP="00F97643">
            <w:pPr>
              <w:widowControl/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ontrol</w:t>
            </w:r>
          </w:p>
        </w:tc>
        <w:tc>
          <w:tcPr>
            <w:tcW w:w="1640" w:type="dxa"/>
          </w:tcPr>
          <w:p w14:paraId="1E3B247B" w14:textId="4B52B231" w:rsidR="00D7766F" w:rsidRPr="004D69F9" w:rsidRDefault="00D7766F" w:rsidP="00F97643">
            <w:pPr>
              <w:widowControl/>
              <w:jc w:val="center"/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</w:rPr>
            </w:pPr>
          </w:p>
        </w:tc>
      </w:tr>
    </w:tbl>
    <w:p w14:paraId="7B0EB6A0" w14:textId="77777777" w:rsidR="00FC082F" w:rsidRPr="00FC082F" w:rsidRDefault="00FC082F"/>
    <w:sectPr w:rsidR="00FC082F" w:rsidRPr="00FC082F" w:rsidSect="00865F4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82F"/>
    <w:rsid w:val="00134733"/>
    <w:rsid w:val="002E768E"/>
    <w:rsid w:val="00570337"/>
    <w:rsid w:val="00865F4D"/>
    <w:rsid w:val="00A8151E"/>
    <w:rsid w:val="00AF32E0"/>
    <w:rsid w:val="00B25B6D"/>
    <w:rsid w:val="00BF0530"/>
    <w:rsid w:val="00D27FAB"/>
    <w:rsid w:val="00D7766F"/>
    <w:rsid w:val="00F4377E"/>
    <w:rsid w:val="00FC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F08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C08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0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6</Characters>
  <Application>Microsoft Macintosh Word</Application>
  <DocSecurity>0</DocSecurity>
  <Lines>7</Lines>
  <Paragraphs>2</Paragraphs>
  <ScaleCrop>false</ScaleCrop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sschenxi@126.com</dc:creator>
  <cp:keywords/>
  <dc:description/>
  <cp:lastModifiedBy>xmsschenxi@126.com</cp:lastModifiedBy>
  <cp:revision>7</cp:revision>
  <dcterms:created xsi:type="dcterms:W3CDTF">2018-07-07T15:16:00Z</dcterms:created>
  <dcterms:modified xsi:type="dcterms:W3CDTF">2018-07-08T04:30:00Z</dcterms:modified>
</cp:coreProperties>
</file>